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91F92" w14:textId="77777777" w:rsidR="00813369" w:rsidRPr="00D65726" w:rsidRDefault="00813369" w:rsidP="00813369">
      <w:pPr>
        <w:spacing w:line="276" w:lineRule="auto"/>
        <w:contextualSpacing/>
        <w:jc w:val="both"/>
        <w:rPr>
          <w:rFonts w:ascii="Optima" w:hAnsi="Optima" w:cs="Arial"/>
          <w:sz w:val="22"/>
          <w:szCs w:val="22"/>
        </w:rPr>
      </w:pPr>
      <w:r>
        <w:rPr>
          <w:rFonts w:ascii="Optima" w:hAnsi="Optima" w:cs="Arial"/>
          <w:b/>
          <w:bCs/>
          <w:sz w:val="22"/>
          <w:szCs w:val="22"/>
        </w:rPr>
        <w:t>Supplemental Content  1 (SC1)</w:t>
      </w:r>
    </w:p>
    <w:p w14:paraId="096CD1D3" w14:textId="77777777" w:rsidR="00813369" w:rsidRPr="00D65726" w:rsidRDefault="00813369" w:rsidP="00813369">
      <w:pPr>
        <w:rPr>
          <w:rFonts w:ascii="Optima" w:hAnsi="Optima" w:cs="Arial"/>
          <w:sz w:val="22"/>
          <w:szCs w:val="22"/>
        </w:rPr>
      </w:pPr>
    </w:p>
    <w:tbl>
      <w:tblPr>
        <w:tblW w:w="3917" w:type="pct"/>
        <w:tblLook w:val="04A0" w:firstRow="1" w:lastRow="0" w:firstColumn="1" w:lastColumn="0" w:noHBand="0" w:noVBand="1"/>
      </w:tblPr>
      <w:tblGrid>
        <w:gridCol w:w="3006"/>
        <w:gridCol w:w="1850"/>
        <w:gridCol w:w="1012"/>
        <w:gridCol w:w="272"/>
        <w:gridCol w:w="1823"/>
        <w:gridCol w:w="994"/>
        <w:gridCol w:w="272"/>
        <w:gridCol w:w="1395"/>
        <w:gridCol w:w="1160"/>
      </w:tblGrid>
      <w:tr w:rsidR="00813369" w:rsidRPr="00D65726" w14:paraId="53B84114" w14:textId="77777777" w:rsidTr="00546A02">
        <w:trPr>
          <w:trHeight w:val="314"/>
        </w:trPr>
        <w:tc>
          <w:tcPr>
            <w:tcW w:w="1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3E75" w14:textId="77777777" w:rsidR="00813369" w:rsidRPr="00D65726" w:rsidRDefault="00813369" w:rsidP="00546A02">
            <w:pPr>
              <w:jc w:val="center"/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C7D3" w14:textId="77777777" w:rsidR="00813369" w:rsidRPr="00D65726" w:rsidRDefault="00813369" w:rsidP="00546A02">
            <w:pPr>
              <w:jc w:val="center"/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  <w:t>O-Swing Propensity (Model 3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C1C4" w14:textId="77777777" w:rsidR="00813369" w:rsidRPr="00D65726" w:rsidRDefault="00813369" w:rsidP="00546A02">
            <w:pPr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6D6C" w14:textId="77777777" w:rsidR="00813369" w:rsidRPr="00D65726" w:rsidRDefault="00813369" w:rsidP="00546A02">
            <w:pPr>
              <w:jc w:val="center"/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  <w:t>Z-Swing Propensity (Model 2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8D52" w14:textId="77777777" w:rsidR="00813369" w:rsidRPr="00D65726" w:rsidRDefault="00813369" w:rsidP="00546A02">
            <w:pPr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4866" w14:textId="77777777" w:rsidR="00813369" w:rsidRPr="00D65726" w:rsidRDefault="00813369" w:rsidP="00546A02">
            <w:pPr>
              <w:jc w:val="center"/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  <w:t>League Level (Model 3)</w:t>
            </w:r>
          </w:p>
        </w:tc>
      </w:tr>
      <w:tr w:rsidR="00813369" w:rsidRPr="00D65726" w14:paraId="32870435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75CE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3C00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estimate(SE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B8F83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D6152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3A44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estimate(SE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1460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59744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F739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estimate(SE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138A6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p value</w:t>
            </w:r>
          </w:p>
        </w:tc>
      </w:tr>
      <w:tr w:rsidR="00813369" w:rsidRPr="00D65726" w14:paraId="19530781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3F2C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2D43" w14:textId="77777777" w:rsidR="00813369" w:rsidRPr="00D65726" w:rsidRDefault="00813369" w:rsidP="00546A02">
            <w:pPr>
              <w:jc w:val="right"/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89D" w14:textId="77777777" w:rsidR="00813369" w:rsidRPr="00D65726" w:rsidRDefault="00813369" w:rsidP="00546A02">
            <w:pPr>
              <w:jc w:val="right"/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92BD" w14:textId="77777777" w:rsidR="00813369" w:rsidRPr="00D65726" w:rsidRDefault="00813369" w:rsidP="00546A02">
            <w:pPr>
              <w:jc w:val="right"/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1CDF" w14:textId="77777777" w:rsidR="00813369" w:rsidRPr="00D65726" w:rsidRDefault="00813369" w:rsidP="00546A02">
            <w:pPr>
              <w:jc w:val="right"/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A67" w14:textId="77777777" w:rsidR="00813369" w:rsidRPr="00D65726" w:rsidRDefault="00813369" w:rsidP="00546A02">
            <w:pPr>
              <w:jc w:val="right"/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60C5" w14:textId="77777777" w:rsidR="00813369" w:rsidRPr="00D65726" w:rsidRDefault="00813369" w:rsidP="00546A02">
            <w:pPr>
              <w:jc w:val="right"/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26C1" w14:textId="77777777" w:rsidR="00813369" w:rsidRPr="00D65726" w:rsidRDefault="00813369" w:rsidP="00546A02">
            <w:pPr>
              <w:jc w:val="right"/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9500" w14:textId="77777777" w:rsidR="00813369" w:rsidRPr="00D65726" w:rsidRDefault="00813369" w:rsidP="00546A02">
            <w:pPr>
              <w:jc w:val="right"/>
              <w:rPr>
                <w:rFonts w:ascii="Optima" w:hAnsi="Optima"/>
                <w:sz w:val="20"/>
                <w:szCs w:val="20"/>
              </w:rPr>
            </w:pPr>
          </w:p>
        </w:tc>
      </w:tr>
      <w:tr w:rsidR="00813369" w:rsidRPr="00D65726" w14:paraId="68848F14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5EC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Dynamic Visual Acuity (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2235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1.064(1.14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0C12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C695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3D3D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0.740(1.26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16B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21EA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0B84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3.594(2.53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8405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163</w:t>
            </w:r>
          </w:p>
        </w:tc>
      </w:tr>
      <w:tr w:rsidR="00813369" w:rsidRPr="00D65726" w14:paraId="2A0777DC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D53F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Cardinal Reaction Time (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A9B3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1.503(3.30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33BC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88DE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0C2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2.939(3.53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A096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9BA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A93D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6.147(6.39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6CBD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341</w:t>
            </w:r>
          </w:p>
        </w:tc>
      </w:tr>
      <w:tr w:rsidR="00813369" w:rsidRPr="00D65726" w14:paraId="2822072F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0DA8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Simple Reaction Time (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E4F6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1.364(1.67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7FD1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5596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1B1C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785(1.85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BCD1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67E0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074C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3.328(3.52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9919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349</w:t>
            </w:r>
          </w:p>
        </w:tc>
      </w:tr>
      <w:tr w:rsidR="00813369" w:rsidRPr="00D65726" w14:paraId="11AC6476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6B45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Smooth Pursuit Accuracy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FDB3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0.050(0.02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862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40*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CE9A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A9DD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0.020(0.02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3470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8C85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B05E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31(0.02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EF20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241</w:t>
            </w:r>
          </w:p>
        </w:tc>
      </w:tr>
      <w:tr w:rsidR="00813369" w:rsidRPr="00D65726" w14:paraId="11C0FB95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C16F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General Oculomotor Latency (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8C80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2.109(2.42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E7C9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E953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726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869(3.02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12B4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4DA6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8D01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9.579(5.19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45F1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72</w:t>
            </w:r>
          </w:p>
        </w:tc>
      </w:tr>
      <w:tr w:rsidR="00813369" w:rsidRPr="00D65726" w14:paraId="2E7DEB0B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2C1E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General Oculomotor Speed (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3C16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2.723(1.85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F2E1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883D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7895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5.175(2.18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FAD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22*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17A0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55C7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18.27(3.92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887C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&lt; 0.001***</w:t>
            </w:r>
          </w:p>
        </w:tc>
      </w:tr>
      <w:tr w:rsidR="00813369" w:rsidRPr="00D65726" w14:paraId="6DF66D97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D159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General Processing Speed (s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20B1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4.199(2.05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C94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46*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6148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E6FE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6.043(2.70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5DF6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8F58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E8CE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5.861(4.06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E567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156</w:t>
            </w:r>
          </w:p>
        </w:tc>
      </w:tr>
      <w:tr w:rsidR="00813369" w:rsidRPr="00D65726" w14:paraId="696F39D0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D82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5D3F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1C7E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E91D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C11F" w14:textId="77777777" w:rsidR="00813369" w:rsidRPr="00D65726" w:rsidRDefault="00813369" w:rsidP="00546A02">
            <w:pPr>
              <w:jc w:val="right"/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95F6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ADB8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6440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E77A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</w:tr>
      <w:tr w:rsidR="00813369" w:rsidRPr="00D65726" w14:paraId="1CA0B9CB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290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Visual Clarity (logMAR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8DC5" w14:textId="77777777" w:rsidR="00813369" w:rsidRPr="00D65726" w:rsidRDefault="00813369" w:rsidP="00546A02">
            <w:pPr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A84B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041C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8F38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2.280(1.29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A81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3E09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ACD3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CE0D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</w:tr>
      <w:tr w:rsidR="00813369" w:rsidRPr="00D65726" w14:paraId="2663FC06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7F8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Contrast Sensitivity (log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99EB" w14:textId="77777777" w:rsidR="00813369" w:rsidRPr="00D65726" w:rsidRDefault="00813369" w:rsidP="00546A02">
            <w:pPr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12A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12DA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10B0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0.049(0.65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DB1A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1988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733D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B651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</w:tr>
      <w:tr w:rsidR="00813369" w:rsidRPr="00D65726" w14:paraId="0E64CA53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274D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Near-Far Quickness (score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CDB" w14:textId="77777777" w:rsidR="00813369" w:rsidRPr="00D65726" w:rsidRDefault="00813369" w:rsidP="00546A02">
            <w:pPr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3F61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1C6A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06D8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49(0.02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5B5F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0941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CFDE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3589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</w:tr>
      <w:tr w:rsidR="00813369" w:rsidRPr="00D65726" w14:paraId="270E228E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87E0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Perception Span (score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7F48" w14:textId="77777777" w:rsidR="00813369" w:rsidRPr="00D65726" w:rsidRDefault="00813369" w:rsidP="00546A02">
            <w:pPr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BE01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05D4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6B36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-0.006(0.01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BE40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699A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164F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49C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</w:tr>
      <w:tr w:rsidR="00813369" w:rsidRPr="00D65726" w14:paraId="0F4E03AE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B0E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Multiple Object Tracking (score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0E23" w14:textId="77777777" w:rsidR="00813369" w:rsidRPr="00D65726" w:rsidRDefault="00813369" w:rsidP="00546A02">
            <w:pPr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DB1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535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5E27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00(0.0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73A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B35F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F8EF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D638" w14:textId="77777777" w:rsidR="00813369" w:rsidRPr="00D65726" w:rsidRDefault="00813369" w:rsidP="00546A02">
            <w:pPr>
              <w:rPr>
                <w:rFonts w:ascii="Optima" w:hAnsi="Optima"/>
                <w:sz w:val="20"/>
                <w:szCs w:val="20"/>
              </w:rPr>
            </w:pPr>
          </w:p>
        </w:tc>
      </w:tr>
      <w:tr w:rsidR="00813369" w:rsidRPr="00D65726" w14:paraId="52436BEE" w14:textId="77777777" w:rsidTr="00546A02">
        <w:trPr>
          <w:trHeight w:val="314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FDBD0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Reaction Time (s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9DD8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34CB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3AF9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1328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10.19(6.078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CE849" w14:textId="77777777" w:rsidR="00813369" w:rsidRPr="00D65726" w:rsidRDefault="00813369" w:rsidP="00546A02">
            <w:pPr>
              <w:jc w:val="right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EAA6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A9A3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A90E" w14:textId="77777777" w:rsidR="00813369" w:rsidRPr="00D65726" w:rsidRDefault="00813369" w:rsidP="00546A02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7F906E3C" w14:textId="406F0753" w:rsidR="00A749E1" w:rsidRDefault="00813369" w:rsidP="00813369">
      <w:pPr>
        <w:rPr>
          <w:rFonts w:ascii="Optima" w:hAnsi="Optima" w:cs="Arial"/>
          <w:i/>
          <w:iCs/>
          <w:sz w:val="22"/>
          <w:szCs w:val="22"/>
        </w:rPr>
      </w:pPr>
      <w:r w:rsidRPr="00D65726">
        <w:rPr>
          <w:rFonts w:ascii="Optima" w:hAnsi="Optima" w:cs="Arial"/>
          <w:i/>
          <w:iCs/>
          <w:sz w:val="22"/>
          <w:szCs w:val="22"/>
        </w:rPr>
        <w:t xml:space="preserve">Slope parameter estimates (and SEs) and p values for the final regression models. Note: the Visual-Motor variables are on highly variable scales and therefore produce widely variable parameter estimates. </w:t>
      </w:r>
    </w:p>
    <w:p w14:paraId="7E78D164" w14:textId="77777777" w:rsidR="00A749E1" w:rsidRPr="00D65726" w:rsidRDefault="00A749E1" w:rsidP="00A749E1">
      <w:pPr>
        <w:spacing w:line="276" w:lineRule="auto"/>
        <w:contextualSpacing/>
        <w:jc w:val="both"/>
        <w:rPr>
          <w:rFonts w:ascii="Optima" w:hAnsi="Optima" w:cs="Arial"/>
          <w:sz w:val="22"/>
          <w:szCs w:val="22"/>
        </w:rPr>
      </w:pPr>
      <w:r>
        <w:rPr>
          <w:rFonts w:ascii="Optima" w:hAnsi="Optima" w:cs="Arial"/>
          <w:i/>
          <w:iCs/>
          <w:sz w:val="22"/>
          <w:szCs w:val="22"/>
        </w:rPr>
        <w:br w:type="column"/>
      </w:r>
      <w:r>
        <w:rPr>
          <w:rFonts w:ascii="Optima" w:hAnsi="Optima" w:cs="Arial"/>
          <w:b/>
          <w:bCs/>
          <w:sz w:val="22"/>
          <w:szCs w:val="22"/>
        </w:rPr>
        <w:lastRenderedPageBreak/>
        <w:t>Supplemental Content  2 (SC2)</w:t>
      </w:r>
    </w:p>
    <w:p w14:paraId="7C05EC26" w14:textId="77777777" w:rsidR="00A749E1" w:rsidRPr="00D65726" w:rsidRDefault="00A749E1" w:rsidP="00A749E1">
      <w:pPr>
        <w:spacing w:line="276" w:lineRule="auto"/>
        <w:contextualSpacing/>
        <w:jc w:val="both"/>
        <w:rPr>
          <w:rFonts w:ascii="Optima" w:hAnsi="Optima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28"/>
        <w:gridCol w:w="1996"/>
        <w:gridCol w:w="1996"/>
        <w:gridCol w:w="2018"/>
        <w:gridCol w:w="1206"/>
      </w:tblGrid>
      <w:tr w:rsidR="00A749E1" w:rsidRPr="00D65726" w14:paraId="3510F91E" w14:textId="77777777" w:rsidTr="005246DD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173B5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8AA6" w14:textId="77777777" w:rsidR="00A749E1" w:rsidRPr="00D65726" w:rsidRDefault="00A749E1" w:rsidP="005246DD">
            <w:pPr>
              <w:spacing w:line="276" w:lineRule="auto"/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3B602" w14:textId="77777777" w:rsidR="00A749E1" w:rsidRPr="00D65726" w:rsidRDefault="00A749E1" w:rsidP="005246DD">
            <w:pPr>
              <w:spacing w:line="276" w:lineRule="auto"/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2AF0" w14:textId="77777777" w:rsidR="00A749E1" w:rsidRPr="00D65726" w:rsidRDefault="00A749E1" w:rsidP="005246DD">
            <w:pPr>
              <w:spacing w:line="276" w:lineRule="auto"/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2C94" w14:textId="77777777" w:rsidR="00A749E1" w:rsidRPr="00D65726" w:rsidRDefault="00A749E1" w:rsidP="005246DD">
            <w:pPr>
              <w:spacing w:line="276" w:lineRule="auto"/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Null Model</w:t>
            </w:r>
          </w:p>
        </w:tc>
      </w:tr>
      <w:tr w:rsidR="00A749E1" w:rsidRPr="00D65726" w14:paraId="41983CE9" w14:textId="77777777" w:rsidTr="005246D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B516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O-Swing Prop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7E1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32.86 (15.21, 5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893E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32.63 (14.98, 5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D594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  <w:t>27.92 (11.11, 4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89A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 (0, .5.4)</w:t>
            </w:r>
          </w:p>
        </w:tc>
      </w:tr>
      <w:tr w:rsidR="00A749E1" w:rsidRPr="00D65726" w14:paraId="77ED6576" w14:textId="77777777" w:rsidTr="005246D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7CA2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Z-Swing Prop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8FE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22.52 (7.0, 4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ED34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b/>
                <w:bCs/>
                <w:color w:val="000000"/>
                <w:sz w:val="20"/>
                <w:szCs w:val="20"/>
              </w:rPr>
              <w:t>21.56 (6.6, 3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E84A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9.3 (0.55, 2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3739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 (0, .5.4)</w:t>
            </w:r>
          </w:p>
        </w:tc>
      </w:tr>
      <w:tr w:rsidR="00A749E1" w:rsidRPr="00D65726" w14:paraId="756A205B" w14:textId="77777777" w:rsidTr="005246D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6550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Z-Miss Prop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9B3C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21.22 (6.21, 39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1939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18.72 (4.7, 37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98409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3.05 (0.4, 15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2F81" w14:textId="77777777" w:rsidR="00A749E1" w:rsidRPr="00D65726" w:rsidRDefault="00A749E1" w:rsidP="005246DD">
            <w:pPr>
              <w:spacing w:line="276" w:lineRule="auto"/>
              <w:jc w:val="both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 (0, .5.4)</w:t>
            </w:r>
          </w:p>
        </w:tc>
      </w:tr>
    </w:tbl>
    <w:p w14:paraId="0368419E" w14:textId="77777777" w:rsidR="00A749E1" w:rsidRPr="00D65726" w:rsidRDefault="00A749E1" w:rsidP="00A749E1">
      <w:pPr>
        <w:spacing w:before="120" w:line="276" w:lineRule="auto"/>
        <w:jc w:val="both"/>
        <w:rPr>
          <w:rFonts w:ascii="Optima" w:hAnsi="Optima"/>
          <w:i/>
          <w:iCs/>
          <w:sz w:val="21"/>
          <w:szCs w:val="21"/>
          <w:shd w:val="clear" w:color="auto" w:fill="FFFFFF"/>
          <w:lang w:eastAsia="en-US"/>
        </w:rPr>
      </w:pPr>
      <w:r w:rsidRPr="00D65726">
        <w:rPr>
          <w:rFonts w:ascii="Optima" w:hAnsi="Optima"/>
          <w:i/>
          <w:iCs/>
          <w:sz w:val="21"/>
          <w:szCs w:val="21"/>
          <w:shd w:val="clear" w:color="auto" w:fill="FFFFFF"/>
          <w:lang w:eastAsia="en-US"/>
        </w:rPr>
        <w:t>Model R</w:t>
      </w:r>
      <w:r w:rsidRPr="00D65726">
        <w:rPr>
          <w:rFonts w:ascii="Optima" w:hAnsi="Optima"/>
          <w:i/>
          <w:iCs/>
          <w:sz w:val="21"/>
          <w:szCs w:val="21"/>
          <w:shd w:val="clear" w:color="auto" w:fill="FFFFFF"/>
          <w:vertAlign w:val="superscript"/>
          <w:lang w:eastAsia="en-US"/>
        </w:rPr>
        <w:t>2</w:t>
      </w:r>
      <w:r w:rsidRPr="00D65726">
        <w:rPr>
          <w:rFonts w:ascii="Optima" w:hAnsi="Optima"/>
          <w:i/>
          <w:iCs/>
          <w:sz w:val="21"/>
          <w:szCs w:val="21"/>
          <w:shd w:val="clear" w:color="auto" w:fill="FFFFFF"/>
          <w:lang w:eastAsia="en-US"/>
        </w:rPr>
        <w:t xml:space="preserve"> estimates with 95% confidence intervals in parentheses (bolded if the associated models were chosen as final models).</w:t>
      </w:r>
    </w:p>
    <w:p w14:paraId="51A9F5EE" w14:textId="77777777" w:rsidR="00A749E1" w:rsidRPr="00D65726" w:rsidRDefault="00A749E1" w:rsidP="00A749E1">
      <w:pPr>
        <w:spacing w:before="120" w:line="276" w:lineRule="auto"/>
        <w:jc w:val="center"/>
        <w:rPr>
          <w:rFonts w:ascii="Optima" w:hAnsi="Optima" w:cs="Arial"/>
          <w:sz w:val="22"/>
          <w:szCs w:val="22"/>
        </w:rPr>
      </w:pPr>
    </w:p>
    <w:p w14:paraId="004C99C2" w14:textId="77777777" w:rsidR="00A749E1" w:rsidRPr="00D65726" w:rsidRDefault="00A749E1" w:rsidP="00A749E1">
      <w:pPr>
        <w:tabs>
          <w:tab w:val="left" w:pos="1440"/>
        </w:tabs>
        <w:spacing w:before="120" w:line="276" w:lineRule="auto"/>
        <w:jc w:val="center"/>
        <w:rPr>
          <w:rFonts w:ascii="Optima" w:hAnsi="Optima" w:cs="Arial"/>
          <w:sz w:val="22"/>
          <w:szCs w:val="22"/>
        </w:rPr>
      </w:pPr>
    </w:p>
    <w:p w14:paraId="15B36957" w14:textId="77777777" w:rsidR="00A749E1" w:rsidRDefault="00A749E1" w:rsidP="00A749E1">
      <w:pPr>
        <w:spacing w:line="276" w:lineRule="auto"/>
        <w:contextualSpacing/>
        <w:jc w:val="both"/>
      </w:pPr>
      <w:r>
        <w:t xml:space="preserve"> </w:t>
      </w:r>
    </w:p>
    <w:p w14:paraId="1EDCFB7C" w14:textId="77777777" w:rsidR="00A749E1" w:rsidRDefault="00A749E1" w:rsidP="00A749E1"/>
    <w:p w14:paraId="1E434385" w14:textId="77777777" w:rsidR="00A749E1" w:rsidRDefault="00A749E1" w:rsidP="00A749E1">
      <w:pPr>
        <w:spacing w:line="276" w:lineRule="auto"/>
        <w:contextualSpacing/>
        <w:jc w:val="both"/>
        <w:rPr>
          <w:rFonts w:ascii="Optima" w:hAnsi="Optima" w:cs="Arial"/>
          <w:sz w:val="22"/>
          <w:szCs w:val="22"/>
        </w:rPr>
      </w:pPr>
      <w:r>
        <w:rPr>
          <w:rFonts w:ascii="Optima" w:hAnsi="Optima" w:cs="Arial"/>
          <w:i/>
          <w:iCs/>
          <w:sz w:val="20"/>
          <w:szCs w:val="20"/>
        </w:rPr>
        <w:br w:type="column"/>
      </w:r>
      <w:r>
        <w:rPr>
          <w:rFonts w:ascii="Optima" w:hAnsi="Optima" w:cs="Arial"/>
          <w:b/>
          <w:bCs/>
          <w:sz w:val="22"/>
          <w:szCs w:val="22"/>
        </w:rPr>
        <w:lastRenderedPageBreak/>
        <w:t>Supplemental Content  3 (SC3)</w:t>
      </w:r>
    </w:p>
    <w:p w14:paraId="15821378" w14:textId="77777777" w:rsidR="00A749E1" w:rsidRPr="00D65726" w:rsidRDefault="00A749E1" w:rsidP="00A749E1">
      <w:pPr>
        <w:spacing w:before="120" w:line="276" w:lineRule="auto"/>
        <w:rPr>
          <w:rFonts w:ascii="Optima" w:hAnsi="Optima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39"/>
        <w:gridCol w:w="2006"/>
        <w:gridCol w:w="2006"/>
        <w:gridCol w:w="2006"/>
      </w:tblGrid>
      <w:tr w:rsidR="00A749E1" w:rsidRPr="00D65726" w14:paraId="758637BF" w14:textId="77777777" w:rsidTr="005246D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A761" w14:textId="77777777" w:rsidR="00A749E1" w:rsidRPr="00D65726" w:rsidRDefault="00A749E1" w:rsidP="005246DD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0457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 xml:space="preserve"> value </w:t>
            </w:r>
          </w:p>
        </w:tc>
      </w:tr>
      <w:tr w:rsidR="00A749E1" w:rsidRPr="00D65726" w14:paraId="16C26453" w14:textId="77777777" w:rsidTr="00524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598CB" w14:textId="77777777" w:rsidR="00A749E1" w:rsidRPr="00D65726" w:rsidRDefault="00A749E1" w:rsidP="005246DD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367B6" w14:textId="77777777" w:rsidR="00A749E1" w:rsidRPr="00D65726" w:rsidRDefault="00A749E1" w:rsidP="005246DD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Model 1 vs. 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E5AEE" w14:textId="77777777" w:rsidR="00A749E1" w:rsidRPr="00D65726" w:rsidRDefault="00A749E1" w:rsidP="005246DD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Model 2 vs. 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F31D92" w14:textId="77777777" w:rsidR="00A749E1" w:rsidRPr="00D65726" w:rsidRDefault="00A749E1" w:rsidP="005246DD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Model 1 vs. Model 3</w:t>
            </w:r>
          </w:p>
        </w:tc>
      </w:tr>
      <w:tr w:rsidR="00A749E1" w:rsidRPr="00D65726" w14:paraId="51F332CB" w14:textId="77777777" w:rsidTr="00524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886A" w14:textId="77777777" w:rsidR="00A749E1" w:rsidRPr="00D65726" w:rsidRDefault="00A749E1" w:rsidP="005246DD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O-Swing Prop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031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FECB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872B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9</w:t>
            </w:r>
          </w:p>
        </w:tc>
      </w:tr>
      <w:tr w:rsidR="00A749E1" w:rsidRPr="00D65726" w14:paraId="7977AAAB" w14:textId="77777777" w:rsidTr="00524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C18" w14:textId="77777777" w:rsidR="00A749E1" w:rsidRPr="00D65726" w:rsidRDefault="00A749E1" w:rsidP="005246DD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Z-Swing  Prop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A992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FB77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CB43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17</w:t>
            </w:r>
          </w:p>
        </w:tc>
      </w:tr>
      <w:tr w:rsidR="00A749E1" w:rsidRPr="00D65726" w14:paraId="0108FB89" w14:textId="77777777" w:rsidTr="00524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6072" w14:textId="77777777" w:rsidR="00A749E1" w:rsidRPr="00D65726" w:rsidRDefault="00A749E1" w:rsidP="005246DD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Z-Miss Prop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FF35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6F98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DDCE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08</w:t>
            </w:r>
          </w:p>
        </w:tc>
      </w:tr>
      <w:tr w:rsidR="00A749E1" w:rsidRPr="00D65726" w14:paraId="37D7691C" w14:textId="77777777" w:rsidTr="005246D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6620" w14:textId="77777777" w:rsidR="00A749E1" w:rsidRPr="00D65726" w:rsidRDefault="00A749E1" w:rsidP="005246DD">
            <w:pPr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League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ABAD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C6D1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E17E4" w14:textId="77777777" w:rsidR="00A749E1" w:rsidRPr="00D65726" w:rsidRDefault="00A749E1" w:rsidP="005246DD">
            <w:pPr>
              <w:jc w:val="center"/>
              <w:rPr>
                <w:rFonts w:ascii="Optima" w:hAnsi="Optima" w:cs="Calibri"/>
                <w:color w:val="000000"/>
                <w:sz w:val="20"/>
                <w:szCs w:val="20"/>
              </w:rPr>
            </w:pPr>
            <w:r w:rsidRPr="00D65726">
              <w:rPr>
                <w:rFonts w:ascii="Optima" w:hAnsi="Optima" w:cs="Calibri"/>
                <w:color w:val="000000"/>
                <w:sz w:val="20"/>
                <w:szCs w:val="20"/>
              </w:rPr>
              <w:t>0.43</w:t>
            </w:r>
          </w:p>
        </w:tc>
      </w:tr>
    </w:tbl>
    <w:p w14:paraId="5DE8247F" w14:textId="77777777" w:rsidR="00A749E1" w:rsidRPr="00D65726" w:rsidRDefault="00A749E1" w:rsidP="00A749E1">
      <w:pPr>
        <w:spacing w:before="120" w:line="276" w:lineRule="auto"/>
        <w:rPr>
          <w:rFonts w:ascii="Optima" w:hAnsi="Optima" w:cs="Arial"/>
          <w:i/>
          <w:iCs/>
          <w:sz w:val="22"/>
          <w:szCs w:val="22"/>
        </w:rPr>
      </w:pPr>
      <w:r w:rsidRPr="00D65726">
        <w:rPr>
          <w:rFonts w:ascii="Optima" w:hAnsi="Optima" w:cs="Arial"/>
          <w:i/>
          <w:iCs/>
          <w:sz w:val="22"/>
          <w:szCs w:val="22"/>
        </w:rPr>
        <w:t>The p values from comparing vision models on a given outcome variable.</w:t>
      </w:r>
    </w:p>
    <w:p w14:paraId="2DCD075C" w14:textId="77777777" w:rsidR="00A749E1" w:rsidRDefault="00A749E1" w:rsidP="00A749E1"/>
    <w:p w14:paraId="2DA02B7D" w14:textId="77777777" w:rsidR="00A749E1" w:rsidRPr="00190382" w:rsidRDefault="00A749E1" w:rsidP="00A749E1">
      <w:pPr>
        <w:widowControl w:val="0"/>
        <w:autoSpaceDE w:val="0"/>
        <w:autoSpaceDN w:val="0"/>
        <w:adjustRightInd w:val="0"/>
        <w:spacing w:after="120"/>
        <w:ind w:left="480" w:hanging="480"/>
      </w:pPr>
    </w:p>
    <w:p w14:paraId="74B136CB" w14:textId="77777777" w:rsidR="00A749E1" w:rsidRDefault="00A749E1" w:rsidP="00A749E1"/>
    <w:p w14:paraId="4D900886" w14:textId="77777777" w:rsidR="00A749E1" w:rsidRDefault="00A749E1" w:rsidP="00A749E1"/>
    <w:p w14:paraId="740A0BAE" w14:textId="29A3E368" w:rsidR="00813369" w:rsidRPr="00D65726" w:rsidRDefault="00813369" w:rsidP="00813369">
      <w:pPr>
        <w:rPr>
          <w:rFonts w:ascii="Optima" w:hAnsi="Optima" w:cs="Arial"/>
          <w:i/>
          <w:iCs/>
          <w:sz w:val="20"/>
          <w:szCs w:val="20"/>
        </w:rPr>
      </w:pPr>
      <w:bookmarkStart w:id="0" w:name="_GoBack"/>
      <w:bookmarkEnd w:id="0"/>
    </w:p>
    <w:p w14:paraId="62E1FFC3" w14:textId="77777777" w:rsidR="00813369" w:rsidRPr="00D65726" w:rsidRDefault="00813369" w:rsidP="00813369">
      <w:pPr>
        <w:rPr>
          <w:rFonts w:ascii="Optima" w:hAnsi="Optima" w:cs="Arial"/>
          <w:sz w:val="22"/>
          <w:szCs w:val="22"/>
        </w:rPr>
      </w:pPr>
    </w:p>
    <w:p w14:paraId="131DC15F" w14:textId="77777777" w:rsidR="00813369" w:rsidRPr="00D65726" w:rsidRDefault="00813369" w:rsidP="00813369">
      <w:pPr>
        <w:rPr>
          <w:rFonts w:ascii="Optima" w:hAnsi="Optima" w:cs="Arial"/>
          <w:sz w:val="22"/>
          <w:szCs w:val="22"/>
        </w:rPr>
      </w:pPr>
    </w:p>
    <w:p w14:paraId="779011B4" w14:textId="77777777" w:rsidR="00855D43" w:rsidRDefault="00A749E1" w:rsidP="008E0F61">
      <w:pPr>
        <w:spacing w:line="276" w:lineRule="auto"/>
        <w:contextualSpacing/>
        <w:jc w:val="both"/>
      </w:pPr>
    </w:p>
    <w:sectPr w:rsidR="00855D43" w:rsidSect="009132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369"/>
    <w:rsid w:val="00666AEB"/>
    <w:rsid w:val="00813369"/>
    <w:rsid w:val="008336F1"/>
    <w:rsid w:val="008E0F61"/>
    <w:rsid w:val="00A7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C97B4"/>
  <w15:chartTrackingRefBased/>
  <w15:docId w15:val="{F6AE93AF-DC40-F44E-BA5F-E2BEE03F0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3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cong (Zone) Liu</dc:creator>
  <cp:keywords/>
  <dc:description/>
  <cp:lastModifiedBy>Sicong (Zone) Liu</cp:lastModifiedBy>
  <cp:revision>3</cp:revision>
  <dcterms:created xsi:type="dcterms:W3CDTF">2019-08-30T18:05:00Z</dcterms:created>
  <dcterms:modified xsi:type="dcterms:W3CDTF">2019-10-31T05:17:00Z</dcterms:modified>
</cp:coreProperties>
</file>